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93C3" w14:textId="77777777" w:rsidR="00B938F2" w:rsidRPr="00367611" w:rsidRDefault="00B938F2" w:rsidP="003676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9"/>
        <w:gridCol w:w="2126"/>
        <w:gridCol w:w="1843"/>
        <w:gridCol w:w="1912"/>
        <w:gridCol w:w="2020"/>
      </w:tblGrid>
      <w:tr w:rsidR="00BA47CC" w:rsidRPr="00BA47CC" w14:paraId="75A2DE7C" w14:textId="77777777" w:rsidTr="00BA47CC">
        <w:trPr>
          <w:trHeight w:val="768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5B18302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ion of interes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5FBB552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g volume (µm</w:t>
            </w: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4680393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retina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55DF0C0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ner retin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FE9C120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er retina</w:t>
            </w:r>
          </w:p>
        </w:tc>
      </w:tr>
      <w:tr w:rsidR="00BA47CC" w:rsidRPr="00BA47CC" w14:paraId="12682275" w14:textId="77777777" w:rsidTr="00BA47CC">
        <w:trPr>
          <w:trHeight w:val="92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43E309D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ve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0DBAA5C" w14:textId="2467E402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66237585" w14:textId="40A2E9C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796050F2" w14:textId="44EF7B5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F0E47C0" w14:textId="325AAE3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2</w:t>
            </w:r>
          </w:p>
          <w:p w14:paraId="61E38A0F" w14:textId="5BDA3B0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2</w:t>
            </w:r>
          </w:p>
          <w:p w14:paraId="71343E48" w14:textId="5E16C36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9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C465261" w14:textId="2A53DE3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2</w:t>
            </w:r>
          </w:p>
          <w:p w14:paraId="30D347C1" w14:textId="6E802DCE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2</w:t>
            </w:r>
          </w:p>
          <w:p w14:paraId="34747BF9" w14:textId="466A2B8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0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3C4D685" w14:textId="72149EE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± 0.004</w:t>
            </w:r>
          </w:p>
          <w:p w14:paraId="6166AF11" w14:textId="1C20DAF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±0.003</w:t>
            </w:r>
          </w:p>
          <w:p w14:paraId="3B56F7AB" w14:textId="337DD21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8</w:t>
            </w:r>
          </w:p>
        </w:tc>
      </w:tr>
      <w:tr w:rsidR="00BA47CC" w:rsidRPr="00BA47CC" w14:paraId="0E00EDE6" w14:textId="77777777" w:rsidTr="00BA47CC">
        <w:trPr>
          <w:trHeight w:val="105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FFE92FC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oral inn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599508" w14:textId="7CF155F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1BB71253" w14:textId="517C5CAB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5946B964" w14:textId="2AFBE7E9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094316DC" w14:textId="1CFC9CAE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2</w:t>
            </w:r>
          </w:p>
          <w:p w14:paraId="6DD0AE1E" w14:textId="22137A2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3</w:t>
            </w:r>
          </w:p>
          <w:p w14:paraId="79B49793" w14:textId="60430EA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7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027EB26" w14:textId="0796E622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± 0.02</w:t>
            </w:r>
          </w:p>
          <w:p w14:paraId="3674D750" w14:textId="43074D5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± 0.02</w:t>
            </w:r>
          </w:p>
          <w:p w14:paraId="3B74EEFB" w14:textId="0A2DE14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69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000E1A3" w14:textId="1D28849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0CDCE483" w14:textId="36734AE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11373535" w14:textId="000C722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7</w:t>
            </w:r>
          </w:p>
        </w:tc>
      </w:tr>
      <w:tr w:rsidR="00BA47CC" w:rsidRPr="00BA47CC" w14:paraId="7B5EC314" w14:textId="77777777" w:rsidTr="00BA47CC">
        <w:trPr>
          <w:trHeight w:val="105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4B35A82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erior inn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FA411C7" w14:textId="788428E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544AF65A" w14:textId="0121B429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5AD9CCA9" w14:textId="0509376E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08D53CC" w14:textId="4695787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 0.02</w:t>
            </w:r>
          </w:p>
          <w:p w14:paraId="78D4A23B" w14:textId="6F3A597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 0.02</w:t>
            </w:r>
          </w:p>
          <w:p w14:paraId="1060ABA5" w14:textId="04DF0242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2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7A5964E" w14:textId="7A66487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2</w:t>
            </w:r>
          </w:p>
          <w:p w14:paraId="56842579" w14:textId="40F6B05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2</w:t>
            </w:r>
          </w:p>
          <w:p w14:paraId="269E6574" w14:textId="52D78239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2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5A6EC75" w14:textId="30AB9A4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0FCA0BC4" w14:textId="424A59E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553207B6" w14:textId="3967D10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7</w:t>
            </w:r>
          </w:p>
        </w:tc>
      </w:tr>
      <w:tr w:rsidR="00BA47CC" w:rsidRPr="00BA47CC" w14:paraId="20171EF2" w14:textId="77777777" w:rsidTr="00BA47CC">
        <w:trPr>
          <w:trHeight w:val="92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D6EE108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sal inn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1BBD908" w14:textId="5ECAD8C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3E81DBC0" w14:textId="26EB1EF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16D83868" w14:textId="250FA6F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FF8B795" w14:textId="64847B1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5</w:t>
            </w:r>
          </w:p>
          <w:p w14:paraId="03A7CC1D" w14:textId="4973E24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2</w:t>
            </w:r>
          </w:p>
          <w:p w14:paraId="574E271C" w14:textId="7DBC6FFE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5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C3F4E50" w14:textId="412157F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± 0.02</w:t>
            </w:r>
          </w:p>
          <w:p w14:paraId="53AC378A" w14:textId="373764F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± 0.02</w:t>
            </w:r>
          </w:p>
          <w:p w14:paraId="10DB994E" w14:textId="6329E65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5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394F597" w14:textId="5977A7A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149E7ACC" w14:textId="5E675CA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1ED9AEE4" w14:textId="3E5B3CB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2</w:t>
            </w:r>
          </w:p>
        </w:tc>
      </w:tr>
      <w:tr w:rsidR="00BA47CC" w:rsidRPr="00BA47CC" w14:paraId="1C30B181" w14:textId="77777777" w:rsidTr="00BA47CC">
        <w:trPr>
          <w:trHeight w:val="92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20AF3A5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rior inn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31D097" w14:textId="4D358A4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371C0DEB" w14:textId="1A06B66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4A4EBAC6" w14:textId="0E90B43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96025EE" w14:textId="605E3BD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2</w:t>
            </w:r>
          </w:p>
          <w:p w14:paraId="089BF9CD" w14:textId="1A2A276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2</w:t>
            </w:r>
          </w:p>
          <w:p w14:paraId="62CAD4E2" w14:textId="5E36902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0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A55D0C6" w14:textId="6E442989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± 0.02</w:t>
            </w:r>
          </w:p>
          <w:p w14:paraId="6936FA45" w14:textId="47FA6E0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2</w:t>
            </w:r>
          </w:p>
          <w:p w14:paraId="7D2C07B3" w14:textId="6D5B9C6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9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D3047AE" w14:textId="6E8B9BB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603A962E" w14:textId="7CE1B13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1</w:t>
            </w:r>
          </w:p>
          <w:p w14:paraId="42A056DA" w14:textId="79578C6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2</w:t>
            </w:r>
          </w:p>
        </w:tc>
      </w:tr>
      <w:tr w:rsidR="00BA47CC" w:rsidRPr="00BA47CC" w14:paraId="63687EAE" w14:textId="77777777" w:rsidTr="00BA47CC">
        <w:trPr>
          <w:trHeight w:val="105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3166035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oral out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C758986" w14:textId="2EB3138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2429C355" w14:textId="27010B7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71374BB3" w14:textId="6E21C3D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15FF83A" w14:textId="2064349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± 0.10</w:t>
            </w:r>
          </w:p>
          <w:p w14:paraId="09C2BFFC" w14:textId="3F41E14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± 0.13</w:t>
            </w:r>
          </w:p>
          <w:p w14:paraId="0F4BE437" w14:textId="5D6BBCD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0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D7ED843" w14:textId="0937E3A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± 0.10</w:t>
            </w:r>
          </w:p>
          <w:p w14:paraId="363B6AB7" w14:textId="4025B1A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± 0.12</w:t>
            </w:r>
          </w:p>
          <w:p w14:paraId="2079C95F" w14:textId="011CEC5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3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B2F01A6" w14:textId="4DA2D669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3</w:t>
            </w:r>
          </w:p>
          <w:p w14:paraId="555F29BA" w14:textId="7B08651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2</w:t>
            </w:r>
          </w:p>
          <w:p w14:paraId="3ED0981E" w14:textId="0C1A2A3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1</w:t>
            </w:r>
          </w:p>
        </w:tc>
      </w:tr>
      <w:tr w:rsidR="00BA47CC" w:rsidRPr="00BA47CC" w14:paraId="7D28E80B" w14:textId="77777777" w:rsidTr="00BA47CC">
        <w:trPr>
          <w:trHeight w:val="105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AD0B380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erior out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3830A9E" w14:textId="62D1A51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053B366E" w14:textId="1FB756E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4BA3C425" w14:textId="578D6C7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4A8A365" w14:textId="678763A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± 0.06</w:t>
            </w:r>
          </w:p>
          <w:p w14:paraId="34913F5F" w14:textId="5005F32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± 0.06</w:t>
            </w:r>
          </w:p>
          <w:p w14:paraId="4338E5A5" w14:textId="0F4CF21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2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8CEC560" w14:textId="15EFF93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± 0.06</w:t>
            </w:r>
          </w:p>
          <w:p w14:paraId="2F76FD4B" w14:textId="3238171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± 0.12</w:t>
            </w:r>
          </w:p>
          <w:p w14:paraId="02E0052F" w14:textId="2CDB5122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3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73394DE" w14:textId="74C4558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2</w:t>
            </w:r>
          </w:p>
          <w:p w14:paraId="40E2FCB7" w14:textId="2B11DD2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2</w:t>
            </w:r>
          </w:p>
          <w:p w14:paraId="5F05D0D2" w14:textId="675E1B8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054</w:t>
            </w:r>
          </w:p>
        </w:tc>
      </w:tr>
      <w:tr w:rsidR="00BA47CC" w:rsidRPr="00BA47CC" w14:paraId="52FAD6F1" w14:textId="77777777" w:rsidTr="00BA47CC">
        <w:trPr>
          <w:trHeight w:val="92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55AF372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sal out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D3A2339" w14:textId="2052D54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2A660E23" w14:textId="24CC9FFE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283912AF" w14:textId="5922AAA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08E7F5E" w14:textId="21F9277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± 0.13</w:t>
            </w:r>
          </w:p>
          <w:p w14:paraId="65B9110A" w14:textId="6E6C3B4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± 0.10</w:t>
            </w:r>
          </w:p>
          <w:p w14:paraId="07CF88F3" w14:textId="4929EE7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7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FC57D5D" w14:textId="68AE8B45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± 0.21</w:t>
            </w:r>
          </w:p>
          <w:p w14:paraId="16671D46" w14:textId="0B21C4D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± 0.10</w:t>
            </w:r>
          </w:p>
          <w:p w14:paraId="0CDABAA8" w14:textId="298824D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3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3E3789A9" w14:textId="66FB598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2</w:t>
            </w:r>
          </w:p>
          <w:p w14:paraId="73A8EEEF" w14:textId="53A653B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2</w:t>
            </w:r>
          </w:p>
          <w:p w14:paraId="32E33F29" w14:textId="2EE5FB0E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63</w:t>
            </w:r>
          </w:p>
        </w:tc>
      </w:tr>
      <w:tr w:rsidR="00BA47CC" w:rsidRPr="00BA47CC" w14:paraId="6B6EBCC5" w14:textId="77777777" w:rsidTr="00BA47CC">
        <w:trPr>
          <w:trHeight w:val="92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C14CD97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rior outer macul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520053A" w14:textId="47DD19A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78756725" w14:textId="082F210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4B02F7EB" w14:textId="1311A8F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4BEDC76A" w14:textId="278C96E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± 0.08</w:t>
            </w:r>
          </w:p>
          <w:p w14:paraId="7C080D90" w14:textId="5786D19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± 0.07</w:t>
            </w:r>
          </w:p>
          <w:p w14:paraId="5BFD4845" w14:textId="6A23A9B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0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ECA5BC1" w14:textId="7532576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± 0.07</w:t>
            </w:r>
          </w:p>
          <w:p w14:paraId="542EC90A" w14:textId="274FCB4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± 0.07</w:t>
            </w:r>
          </w:p>
          <w:p w14:paraId="21E35AE1" w14:textId="3B3754D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1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2A221FD7" w14:textId="54BF80D8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2</w:t>
            </w:r>
          </w:p>
          <w:p w14:paraId="7A2C341F" w14:textId="51BEC12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2</w:t>
            </w:r>
          </w:p>
          <w:p w14:paraId="0CD8923C" w14:textId="1E04B11D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7</w:t>
            </w:r>
          </w:p>
        </w:tc>
      </w:tr>
      <w:tr w:rsidR="00BA47CC" w:rsidRPr="00BA47CC" w14:paraId="7E926CFA" w14:textId="77777777" w:rsidTr="00BA47CC">
        <w:trPr>
          <w:trHeight w:val="92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124CBB85" w14:textId="77777777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C28ACD" w14:textId="350B650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</w:t>
            </w:r>
          </w:p>
          <w:p w14:paraId="565397C3" w14:textId="112E8513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14:paraId="5FF20402" w14:textId="40B3D5B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62909758" w14:textId="4E1B711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1 ± 0.33</w:t>
            </w:r>
          </w:p>
          <w:p w14:paraId="600AE3E8" w14:textId="0DCECA3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8 ± 0.41</w:t>
            </w:r>
          </w:p>
          <w:p w14:paraId="1CD62C6D" w14:textId="512F61D0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3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5F730FB6" w14:textId="21C84241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2 ± 0.27</w:t>
            </w:r>
          </w:p>
          <w:p w14:paraId="5C2EA935" w14:textId="1AA27B5A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 ± 0.35</w:t>
            </w:r>
          </w:p>
          <w:p w14:paraId="051E4C45" w14:textId="6662E6F6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8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13" w:type="dxa"/>
              <w:left w:w="13" w:type="dxa"/>
              <w:bottom w:w="13" w:type="dxa"/>
              <w:right w:w="13" w:type="dxa"/>
            </w:tcMar>
            <w:hideMark/>
          </w:tcPr>
          <w:p w14:paraId="7660A9C3" w14:textId="7B435F34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± 0.09</w:t>
            </w:r>
          </w:p>
          <w:p w14:paraId="755D8E9B" w14:textId="62A8470C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± 0.10</w:t>
            </w:r>
          </w:p>
          <w:p w14:paraId="2134B863" w14:textId="6CBA8C9F" w:rsidR="00BA47CC" w:rsidRPr="00BA47CC" w:rsidRDefault="00BA47CC" w:rsidP="00BA47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47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078</w:t>
            </w:r>
          </w:p>
        </w:tc>
      </w:tr>
    </w:tbl>
    <w:p w14:paraId="4251697E" w14:textId="5CB4619F" w:rsidR="00DC3271" w:rsidRPr="00367611" w:rsidRDefault="00DC3271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08A4DB79" w14:textId="12A4E136" w:rsidR="00CA3FCE" w:rsidRDefault="00CA3FCE" w:rsidP="004A4B91">
      <w:pPr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 xml:space="preserve">Supplemental Table 1: Average volume measurements and p-values for all 9 regions of interest (foveal and inner and outer perifoveal regions) between control and dark adaptation (DA) conditions. </w:t>
      </w:r>
    </w:p>
    <w:p w14:paraId="7B483BEA" w14:textId="79FF76BA" w:rsidR="006E7FBD" w:rsidRPr="00367611" w:rsidRDefault="006E7FBD" w:rsidP="004A4B9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1B468686" w14:textId="60B0F02E" w:rsidR="009C7E39" w:rsidRPr="00367611" w:rsidRDefault="009C7E39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sectPr w:rsidR="009C7E39" w:rsidRPr="00367611" w:rsidSect="00BC2F6A"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833A6" w14:textId="77777777" w:rsidR="003F7CDD" w:rsidRDefault="003F7CDD" w:rsidP="00CA14F2">
      <w:pPr>
        <w:spacing w:line="240" w:lineRule="auto"/>
      </w:pPr>
      <w:r>
        <w:separator/>
      </w:r>
    </w:p>
  </w:endnote>
  <w:endnote w:type="continuationSeparator" w:id="0">
    <w:p w14:paraId="4F54ECAA" w14:textId="77777777" w:rsidR="003F7CDD" w:rsidRDefault="003F7CDD" w:rsidP="00CA1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2142360"/>
      <w:docPartObj>
        <w:docPartGallery w:val="Page Numbers (Bottom of Page)"/>
        <w:docPartUnique/>
      </w:docPartObj>
    </w:sdtPr>
    <w:sdtContent>
      <w:p w14:paraId="4EABF5F1" w14:textId="000DEFDF" w:rsid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7BB16" w14:textId="77777777" w:rsidR="00CA14F2" w:rsidRDefault="00CA14F2" w:rsidP="00CA1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963642"/>
      <w:docPartObj>
        <w:docPartGallery w:val="Page Numbers (Bottom of Page)"/>
        <w:docPartUnique/>
      </w:docPartObj>
    </w:sdtPr>
    <w:sdtContent>
      <w:p w14:paraId="47BF16DC" w14:textId="329F4EB7" w:rsidR="00CA14F2" w:rsidRP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14F2">
          <w:rPr>
            <w:rStyle w:val="PageNumber"/>
            <w:rFonts w:ascii="Times New Roman" w:hAnsi="Times New Roman" w:cs="Times New Roman"/>
          </w:rPr>
          <w:fldChar w:fldCharType="begin"/>
        </w:r>
        <w:r w:rsidRPr="00CA14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14F2">
          <w:rPr>
            <w:rStyle w:val="PageNumber"/>
            <w:rFonts w:ascii="Times New Roman" w:hAnsi="Times New Roman" w:cs="Times New Roman"/>
          </w:rPr>
          <w:fldChar w:fldCharType="separate"/>
        </w:r>
        <w:r w:rsidRPr="00CA14F2">
          <w:rPr>
            <w:rStyle w:val="PageNumber"/>
            <w:rFonts w:ascii="Times New Roman" w:hAnsi="Times New Roman" w:cs="Times New Roman"/>
            <w:noProof/>
          </w:rPr>
          <w:t>8</w:t>
        </w:r>
        <w:r w:rsidRPr="00CA14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CF063" w14:textId="77777777" w:rsidR="00CA14F2" w:rsidRDefault="00CA14F2" w:rsidP="00CA1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B14D8" w14:textId="77777777" w:rsidR="003F7CDD" w:rsidRDefault="003F7CDD" w:rsidP="00CA14F2">
      <w:pPr>
        <w:spacing w:line="240" w:lineRule="auto"/>
      </w:pPr>
      <w:r>
        <w:separator/>
      </w:r>
    </w:p>
  </w:footnote>
  <w:footnote w:type="continuationSeparator" w:id="0">
    <w:p w14:paraId="13AC7A36" w14:textId="77777777" w:rsidR="003F7CDD" w:rsidRDefault="003F7CDD" w:rsidP="00CA14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AA8"/>
    <w:multiLevelType w:val="multilevel"/>
    <w:tmpl w:val="600C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86774"/>
    <w:multiLevelType w:val="hybridMultilevel"/>
    <w:tmpl w:val="1084F3E6"/>
    <w:lvl w:ilvl="0" w:tplc="7C96195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9648">
    <w:abstractNumId w:val="0"/>
  </w:num>
  <w:num w:numId="2" w16cid:durableId="84209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E39"/>
    <w:rsid w:val="000065A1"/>
    <w:rsid w:val="000101A5"/>
    <w:rsid w:val="00017914"/>
    <w:rsid w:val="000313F6"/>
    <w:rsid w:val="00043F7B"/>
    <w:rsid w:val="000514BC"/>
    <w:rsid w:val="00053F53"/>
    <w:rsid w:val="00056967"/>
    <w:rsid w:val="00062E74"/>
    <w:rsid w:val="00073CF8"/>
    <w:rsid w:val="00080671"/>
    <w:rsid w:val="00082610"/>
    <w:rsid w:val="00083AF1"/>
    <w:rsid w:val="00095E2B"/>
    <w:rsid w:val="0009731B"/>
    <w:rsid w:val="000A3A34"/>
    <w:rsid w:val="000B0B04"/>
    <w:rsid w:val="000B6FEB"/>
    <w:rsid w:val="000C2783"/>
    <w:rsid w:val="000C4E8B"/>
    <w:rsid w:val="000D29F9"/>
    <w:rsid w:val="000D383A"/>
    <w:rsid w:val="000F01CC"/>
    <w:rsid w:val="000F697E"/>
    <w:rsid w:val="000F6FC8"/>
    <w:rsid w:val="001140B6"/>
    <w:rsid w:val="00115395"/>
    <w:rsid w:val="00117A0C"/>
    <w:rsid w:val="00126214"/>
    <w:rsid w:val="0013055A"/>
    <w:rsid w:val="001329CF"/>
    <w:rsid w:val="00134C70"/>
    <w:rsid w:val="00144617"/>
    <w:rsid w:val="001452ED"/>
    <w:rsid w:val="00154EA2"/>
    <w:rsid w:val="001560C4"/>
    <w:rsid w:val="00157B85"/>
    <w:rsid w:val="00161B67"/>
    <w:rsid w:val="00164DCE"/>
    <w:rsid w:val="00166904"/>
    <w:rsid w:val="00167A51"/>
    <w:rsid w:val="00181F92"/>
    <w:rsid w:val="001903BB"/>
    <w:rsid w:val="00190D54"/>
    <w:rsid w:val="0019448B"/>
    <w:rsid w:val="001A432C"/>
    <w:rsid w:val="001C3951"/>
    <w:rsid w:val="001C556B"/>
    <w:rsid w:val="001F44DA"/>
    <w:rsid w:val="0021096C"/>
    <w:rsid w:val="0023389B"/>
    <w:rsid w:val="00240EDE"/>
    <w:rsid w:val="00247E80"/>
    <w:rsid w:val="00255861"/>
    <w:rsid w:val="0026743A"/>
    <w:rsid w:val="0027345C"/>
    <w:rsid w:val="00282A66"/>
    <w:rsid w:val="002833E5"/>
    <w:rsid w:val="00285030"/>
    <w:rsid w:val="002A0F23"/>
    <w:rsid w:val="002A1CA1"/>
    <w:rsid w:val="002A57E1"/>
    <w:rsid w:val="002C0362"/>
    <w:rsid w:val="002C1690"/>
    <w:rsid w:val="002C3541"/>
    <w:rsid w:val="002D20C0"/>
    <w:rsid w:val="002E0235"/>
    <w:rsid w:val="002F6BC4"/>
    <w:rsid w:val="003017C3"/>
    <w:rsid w:val="00311644"/>
    <w:rsid w:val="00312552"/>
    <w:rsid w:val="00320D6C"/>
    <w:rsid w:val="0032263D"/>
    <w:rsid w:val="00324DF3"/>
    <w:rsid w:val="0032660E"/>
    <w:rsid w:val="00330E64"/>
    <w:rsid w:val="0033754D"/>
    <w:rsid w:val="003458CA"/>
    <w:rsid w:val="00357B63"/>
    <w:rsid w:val="003655D7"/>
    <w:rsid w:val="00367611"/>
    <w:rsid w:val="0037385F"/>
    <w:rsid w:val="00397648"/>
    <w:rsid w:val="003C6F59"/>
    <w:rsid w:val="003D4B70"/>
    <w:rsid w:val="003F7CDD"/>
    <w:rsid w:val="00402C0C"/>
    <w:rsid w:val="0040337B"/>
    <w:rsid w:val="00404513"/>
    <w:rsid w:val="00407F75"/>
    <w:rsid w:val="004221D6"/>
    <w:rsid w:val="0042284A"/>
    <w:rsid w:val="00422BBF"/>
    <w:rsid w:val="00422D02"/>
    <w:rsid w:val="00435F91"/>
    <w:rsid w:val="00437EAB"/>
    <w:rsid w:val="00443AE0"/>
    <w:rsid w:val="00447185"/>
    <w:rsid w:val="00450A5A"/>
    <w:rsid w:val="00457BC6"/>
    <w:rsid w:val="00461E09"/>
    <w:rsid w:val="004628C4"/>
    <w:rsid w:val="00470EE0"/>
    <w:rsid w:val="00471325"/>
    <w:rsid w:val="0047551F"/>
    <w:rsid w:val="00477DFE"/>
    <w:rsid w:val="0048376F"/>
    <w:rsid w:val="00486B4A"/>
    <w:rsid w:val="00486FED"/>
    <w:rsid w:val="00487603"/>
    <w:rsid w:val="0049047B"/>
    <w:rsid w:val="004A4B91"/>
    <w:rsid w:val="004A625C"/>
    <w:rsid w:val="004B451B"/>
    <w:rsid w:val="004B4A01"/>
    <w:rsid w:val="004D370B"/>
    <w:rsid w:val="004E2614"/>
    <w:rsid w:val="004F2FD1"/>
    <w:rsid w:val="004F3B00"/>
    <w:rsid w:val="004F6034"/>
    <w:rsid w:val="004F7CED"/>
    <w:rsid w:val="0050538A"/>
    <w:rsid w:val="00505CF8"/>
    <w:rsid w:val="00513F5D"/>
    <w:rsid w:val="005178AB"/>
    <w:rsid w:val="00523DC5"/>
    <w:rsid w:val="00526BFE"/>
    <w:rsid w:val="005334D5"/>
    <w:rsid w:val="0053532C"/>
    <w:rsid w:val="00540505"/>
    <w:rsid w:val="005475D1"/>
    <w:rsid w:val="0057727D"/>
    <w:rsid w:val="005850BA"/>
    <w:rsid w:val="005855AA"/>
    <w:rsid w:val="005965CB"/>
    <w:rsid w:val="005A374B"/>
    <w:rsid w:val="005B6B89"/>
    <w:rsid w:val="005C304D"/>
    <w:rsid w:val="005D3345"/>
    <w:rsid w:val="005D67C2"/>
    <w:rsid w:val="005E5186"/>
    <w:rsid w:val="005E71BF"/>
    <w:rsid w:val="00601C1E"/>
    <w:rsid w:val="006048C8"/>
    <w:rsid w:val="00617159"/>
    <w:rsid w:val="00617D8F"/>
    <w:rsid w:val="00621D8F"/>
    <w:rsid w:val="006252AF"/>
    <w:rsid w:val="006345CD"/>
    <w:rsid w:val="00634DE4"/>
    <w:rsid w:val="00635D21"/>
    <w:rsid w:val="00637871"/>
    <w:rsid w:val="00674361"/>
    <w:rsid w:val="00674C6F"/>
    <w:rsid w:val="00676EDF"/>
    <w:rsid w:val="00683B2C"/>
    <w:rsid w:val="006935CE"/>
    <w:rsid w:val="00697BA8"/>
    <w:rsid w:val="006A0540"/>
    <w:rsid w:val="006A5A33"/>
    <w:rsid w:val="006B2BBE"/>
    <w:rsid w:val="006B6573"/>
    <w:rsid w:val="006D23B2"/>
    <w:rsid w:val="006E3B60"/>
    <w:rsid w:val="006E6897"/>
    <w:rsid w:val="006E7FBD"/>
    <w:rsid w:val="006F1078"/>
    <w:rsid w:val="006F5F21"/>
    <w:rsid w:val="00704B5B"/>
    <w:rsid w:val="00716388"/>
    <w:rsid w:val="007208FD"/>
    <w:rsid w:val="00731AA9"/>
    <w:rsid w:val="0073504A"/>
    <w:rsid w:val="0075064F"/>
    <w:rsid w:val="00773820"/>
    <w:rsid w:val="00781B50"/>
    <w:rsid w:val="00793354"/>
    <w:rsid w:val="007A5103"/>
    <w:rsid w:val="007B337D"/>
    <w:rsid w:val="007B3F47"/>
    <w:rsid w:val="007B3F82"/>
    <w:rsid w:val="007E48FD"/>
    <w:rsid w:val="007F2EC9"/>
    <w:rsid w:val="00806DD8"/>
    <w:rsid w:val="00811F12"/>
    <w:rsid w:val="00821014"/>
    <w:rsid w:val="00825417"/>
    <w:rsid w:val="008324C2"/>
    <w:rsid w:val="00834558"/>
    <w:rsid w:val="00841795"/>
    <w:rsid w:val="00843F20"/>
    <w:rsid w:val="008465F7"/>
    <w:rsid w:val="008519F4"/>
    <w:rsid w:val="00852DAA"/>
    <w:rsid w:val="00856618"/>
    <w:rsid w:val="0086749C"/>
    <w:rsid w:val="00876918"/>
    <w:rsid w:val="00893607"/>
    <w:rsid w:val="008A5E92"/>
    <w:rsid w:val="008A6E4E"/>
    <w:rsid w:val="008B20C0"/>
    <w:rsid w:val="008B3425"/>
    <w:rsid w:val="008C2421"/>
    <w:rsid w:val="008C3131"/>
    <w:rsid w:val="008C7D17"/>
    <w:rsid w:val="008D15FF"/>
    <w:rsid w:val="008D2E00"/>
    <w:rsid w:val="008D6A39"/>
    <w:rsid w:val="008D7712"/>
    <w:rsid w:val="008E15F3"/>
    <w:rsid w:val="008E7B6C"/>
    <w:rsid w:val="008F14CC"/>
    <w:rsid w:val="00920122"/>
    <w:rsid w:val="009310ED"/>
    <w:rsid w:val="00931736"/>
    <w:rsid w:val="00935A1B"/>
    <w:rsid w:val="00937DF4"/>
    <w:rsid w:val="0094354D"/>
    <w:rsid w:val="009437A3"/>
    <w:rsid w:val="009444A0"/>
    <w:rsid w:val="009446EA"/>
    <w:rsid w:val="00945617"/>
    <w:rsid w:val="00945F18"/>
    <w:rsid w:val="0095378A"/>
    <w:rsid w:val="00965363"/>
    <w:rsid w:val="00970C2E"/>
    <w:rsid w:val="0099086D"/>
    <w:rsid w:val="009A1039"/>
    <w:rsid w:val="009B3B33"/>
    <w:rsid w:val="009C14B7"/>
    <w:rsid w:val="009C39D3"/>
    <w:rsid w:val="009C3CB5"/>
    <w:rsid w:val="009C463A"/>
    <w:rsid w:val="009C7E39"/>
    <w:rsid w:val="009E2801"/>
    <w:rsid w:val="009E7CC9"/>
    <w:rsid w:val="009F2AC5"/>
    <w:rsid w:val="00A05A2B"/>
    <w:rsid w:val="00A11B1E"/>
    <w:rsid w:val="00A11E52"/>
    <w:rsid w:val="00A14C42"/>
    <w:rsid w:val="00A32963"/>
    <w:rsid w:val="00A334E1"/>
    <w:rsid w:val="00A339F5"/>
    <w:rsid w:val="00A40075"/>
    <w:rsid w:val="00A55D63"/>
    <w:rsid w:val="00A56F89"/>
    <w:rsid w:val="00A7546C"/>
    <w:rsid w:val="00A77092"/>
    <w:rsid w:val="00A849F6"/>
    <w:rsid w:val="00A91E09"/>
    <w:rsid w:val="00AD5E3A"/>
    <w:rsid w:val="00AF1268"/>
    <w:rsid w:val="00AF1543"/>
    <w:rsid w:val="00AF20F5"/>
    <w:rsid w:val="00AF491E"/>
    <w:rsid w:val="00AF4DA7"/>
    <w:rsid w:val="00AF5374"/>
    <w:rsid w:val="00B0176E"/>
    <w:rsid w:val="00B02743"/>
    <w:rsid w:val="00B033EB"/>
    <w:rsid w:val="00B0429A"/>
    <w:rsid w:val="00B11F92"/>
    <w:rsid w:val="00B136C2"/>
    <w:rsid w:val="00B206CE"/>
    <w:rsid w:val="00B23ED1"/>
    <w:rsid w:val="00B26E7E"/>
    <w:rsid w:val="00B607BA"/>
    <w:rsid w:val="00B67B0E"/>
    <w:rsid w:val="00B83191"/>
    <w:rsid w:val="00B938F2"/>
    <w:rsid w:val="00BA16C1"/>
    <w:rsid w:val="00BA47CC"/>
    <w:rsid w:val="00BA5E2D"/>
    <w:rsid w:val="00BC2F6A"/>
    <w:rsid w:val="00BC6D3C"/>
    <w:rsid w:val="00BE265A"/>
    <w:rsid w:val="00BE5D91"/>
    <w:rsid w:val="00BF6B2F"/>
    <w:rsid w:val="00C015FE"/>
    <w:rsid w:val="00C25FAC"/>
    <w:rsid w:val="00C2633F"/>
    <w:rsid w:val="00C50539"/>
    <w:rsid w:val="00C51632"/>
    <w:rsid w:val="00C849AD"/>
    <w:rsid w:val="00C867E6"/>
    <w:rsid w:val="00C9306D"/>
    <w:rsid w:val="00C9606A"/>
    <w:rsid w:val="00CA14F2"/>
    <w:rsid w:val="00CA3FCE"/>
    <w:rsid w:val="00CA41CB"/>
    <w:rsid w:val="00CA702B"/>
    <w:rsid w:val="00CB2C2E"/>
    <w:rsid w:val="00CB39DE"/>
    <w:rsid w:val="00CB6F04"/>
    <w:rsid w:val="00CC0441"/>
    <w:rsid w:val="00CC5D08"/>
    <w:rsid w:val="00CD4D9E"/>
    <w:rsid w:val="00CD7014"/>
    <w:rsid w:val="00CE3C70"/>
    <w:rsid w:val="00CF08CC"/>
    <w:rsid w:val="00CF1501"/>
    <w:rsid w:val="00CF51BF"/>
    <w:rsid w:val="00CF7235"/>
    <w:rsid w:val="00D02508"/>
    <w:rsid w:val="00D04D0A"/>
    <w:rsid w:val="00D05AD8"/>
    <w:rsid w:val="00D074EE"/>
    <w:rsid w:val="00D1726E"/>
    <w:rsid w:val="00D2589A"/>
    <w:rsid w:val="00D30F71"/>
    <w:rsid w:val="00D40E37"/>
    <w:rsid w:val="00D42451"/>
    <w:rsid w:val="00D55936"/>
    <w:rsid w:val="00D567CD"/>
    <w:rsid w:val="00D6316B"/>
    <w:rsid w:val="00D66A07"/>
    <w:rsid w:val="00D700C1"/>
    <w:rsid w:val="00D71389"/>
    <w:rsid w:val="00D7704C"/>
    <w:rsid w:val="00D80A48"/>
    <w:rsid w:val="00D85A2E"/>
    <w:rsid w:val="00D85A97"/>
    <w:rsid w:val="00D86CD5"/>
    <w:rsid w:val="00D86D8D"/>
    <w:rsid w:val="00DB7BD2"/>
    <w:rsid w:val="00DC3271"/>
    <w:rsid w:val="00DC5425"/>
    <w:rsid w:val="00DD6D37"/>
    <w:rsid w:val="00DD7A35"/>
    <w:rsid w:val="00DF031D"/>
    <w:rsid w:val="00DF1EED"/>
    <w:rsid w:val="00DF4FE0"/>
    <w:rsid w:val="00E032AE"/>
    <w:rsid w:val="00E04CC1"/>
    <w:rsid w:val="00E24E12"/>
    <w:rsid w:val="00E26DE0"/>
    <w:rsid w:val="00E40B08"/>
    <w:rsid w:val="00E41F5A"/>
    <w:rsid w:val="00E46579"/>
    <w:rsid w:val="00E6153C"/>
    <w:rsid w:val="00E6197E"/>
    <w:rsid w:val="00E73F47"/>
    <w:rsid w:val="00E743DF"/>
    <w:rsid w:val="00E8390F"/>
    <w:rsid w:val="00E83A30"/>
    <w:rsid w:val="00E85A5C"/>
    <w:rsid w:val="00E97D64"/>
    <w:rsid w:val="00EA0076"/>
    <w:rsid w:val="00EA435B"/>
    <w:rsid w:val="00EA5E21"/>
    <w:rsid w:val="00EC3782"/>
    <w:rsid w:val="00EC37AE"/>
    <w:rsid w:val="00EF70C8"/>
    <w:rsid w:val="00F067F9"/>
    <w:rsid w:val="00F3303F"/>
    <w:rsid w:val="00F33B9B"/>
    <w:rsid w:val="00F3425C"/>
    <w:rsid w:val="00F37F3D"/>
    <w:rsid w:val="00F42E2D"/>
    <w:rsid w:val="00F43C94"/>
    <w:rsid w:val="00F441C1"/>
    <w:rsid w:val="00F46E47"/>
    <w:rsid w:val="00F54BF3"/>
    <w:rsid w:val="00F56E1D"/>
    <w:rsid w:val="00F57C8B"/>
    <w:rsid w:val="00F665BB"/>
    <w:rsid w:val="00F67CDA"/>
    <w:rsid w:val="00F70713"/>
    <w:rsid w:val="00F7368B"/>
    <w:rsid w:val="00F77397"/>
    <w:rsid w:val="00F83D71"/>
    <w:rsid w:val="00F855C3"/>
    <w:rsid w:val="00F87666"/>
    <w:rsid w:val="00FA0DAD"/>
    <w:rsid w:val="00FA2E22"/>
    <w:rsid w:val="00FB5692"/>
    <w:rsid w:val="00FC0FC6"/>
    <w:rsid w:val="00FC32EC"/>
    <w:rsid w:val="00FD3301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60A"/>
  <w15:docId w15:val="{93CCA615-3668-2145-AE1C-B9A34AF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52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2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436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55C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F2"/>
  </w:style>
  <w:style w:type="paragraph" w:styleId="Footer">
    <w:name w:val="footer"/>
    <w:basedOn w:val="Normal"/>
    <w:link w:val="Foot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F2"/>
  </w:style>
  <w:style w:type="character" w:styleId="PageNumber">
    <w:name w:val="page number"/>
    <w:basedOn w:val="DefaultParagraphFont"/>
    <w:uiPriority w:val="99"/>
    <w:semiHidden/>
    <w:unhideWhenUsed/>
    <w:rsid w:val="00CA14F2"/>
  </w:style>
  <w:style w:type="paragraph" w:styleId="Bibliography">
    <w:name w:val="Bibliography"/>
    <w:basedOn w:val="Normal"/>
    <w:next w:val="Normal"/>
    <w:uiPriority w:val="37"/>
    <w:unhideWhenUsed/>
    <w:rsid w:val="004B451B"/>
    <w:pPr>
      <w:tabs>
        <w:tab w:val="left" w:pos="260"/>
      </w:tabs>
      <w:spacing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A56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FE3D2-F7CE-2C4A-903A-4098CEE9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n Su</cp:lastModifiedBy>
  <cp:revision>3</cp:revision>
  <dcterms:created xsi:type="dcterms:W3CDTF">2023-01-11T16:31:00Z</dcterms:created>
  <dcterms:modified xsi:type="dcterms:W3CDTF">2023-01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rn5jZWR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